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21D78A31" w:rsidR="000A0A84" w:rsidRDefault="0064594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S5. </w:t>
      </w:r>
      <w:bookmarkStart w:id="0" w:name="_GoBack"/>
      <w:bookmarkEnd w:id="0"/>
      <w:r w:rsidR="009B2686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Procedimiento Operativo Estándar </w:t>
      </w:r>
      <w:r w:rsidR="003B0D52">
        <w:rPr>
          <w:rFonts w:ascii="Times New Roman" w:eastAsia="Times New Roman" w:hAnsi="Times New Roman" w:cs="Times New Roman"/>
          <w:b/>
          <w:sz w:val="28"/>
          <w:szCs w:val="28"/>
        </w:rPr>
        <w:t>de procesamiento</w:t>
      </w:r>
      <w:r w:rsidR="003B0D5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r w:rsidR="009B2686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de muestras clínicas para la generación de repositorios de la enfermedad de Chagas</w:t>
      </w:r>
    </w:p>
    <w:p w14:paraId="00000002" w14:textId="77777777" w:rsidR="000A0A84" w:rsidRDefault="000A0A8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2C531F62" w:rsidR="000A0A84" w:rsidRDefault="009B26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esumen de </w:t>
      </w:r>
      <w:r w:rsidR="002127E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la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oma de muestras:</w:t>
      </w:r>
    </w:p>
    <w:p w14:paraId="00000004" w14:textId="77777777" w:rsidR="000A0A84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875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704"/>
        <w:gridCol w:w="5051"/>
      </w:tblGrid>
      <w:tr w:rsidR="000A0A84" w14:paraId="207DA173" w14:textId="77777777" w:rsidTr="002127ED">
        <w:trPr>
          <w:trHeight w:val="30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5" w14:textId="77777777" w:rsidR="000A0A84" w:rsidRDefault="009B2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6" w14:textId="374C3517" w:rsidR="000A0A84" w:rsidRDefault="009B2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ngre total (</w:t>
            </w:r>
            <w:r w:rsidR="00ED15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prox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5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0A0A84" w14:paraId="0EA76BE2" w14:textId="77777777" w:rsidTr="002127ED">
        <w:trPr>
          <w:trHeight w:val="76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7" w14:textId="77777777" w:rsidR="000A0A84" w:rsidRDefault="009B2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diciones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8" w14:textId="6E07EA7D" w:rsidR="000A0A84" w:rsidRPr="002F2B50" w:rsidRDefault="009B2686" w:rsidP="002F2B50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</w:t>
            </w:r>
            <w:proofErr w:type="spellEnd"/>
            <w:r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lectados en 2 tubos EDTA (tapa lila)</w:t>
            </w:r>
            <w:r w:rsidR="00212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10BDB130" w14:textId="7BE04497" w:rsidR="000A0A84" w:rsidRPr="00ED1593" w:rsidRDefault="009B2686" w:rsidP="002F2B50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="003B0D52"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3B0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  <w:r w:rsidR="003B0D52"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ectados en tubo </w:t>
            </w:r>
            <w:r w:rsidR="00212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“seco” </w:t>
            </w:r>
            <w:r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 conservante</w:t>
            </w:r>
            <w:r w:rsidR="00212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on gel </w:t>
            </w:r>
            <w:proofErr w:type="spellStart"/>
            <w:r w:rsidR="00212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-coagulante</w:t>
            </w:r>
            <w:proofErr w:type="spellEnd"/>
            <w:r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apa roja)</w:t>
            </w:r>
            <w:r w:rsidR="00212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00000009" w14:textId="08E95EA3" w:rsidR="00ED1593" w:rsidRPr="002F2B50" w:rsidRDefault="00ED1593" w:rsidP="002F2B50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0 µL colectados en tubo con heparina (tapa verde)</w:t>
            </w:r>
            <w:r w:rsidR="002127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A0A84" w14:paraId="47E26BEE" w14:textId="77777777" w:rsidTr="002127ED">
        <w:trPr>
          <w:trHeight w:val="76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A" w14:textId="77777777" w:rsidR="000A0A84" w:rsidRDefault="009B2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servación hasta recogida por personal laboratorio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B" w14:textId="65B44997" w:rsidR="000A0A84" w:rsidRDefault="009B2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igerador  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ºC</w:t>
            </w:r>
            <w:proofErr w:type="spellEnd"/>
            <w:r w:rsidR="00212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A0A84" w14:paraId="54537774" w14:textId="77777777" w:rsidTr="002127ED">
        <w:trPr>
          <w:trHeight w:val="30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C" w14:textId="77777777" w:rsidR="000A0A84" w:rsidRDefault="009B2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porte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0D" w14:textId="507825E8" w:rsidR="000A0A84" w:rsidRDefault="009B2686" w:rsidP="003B0D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fini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ié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gerá y transportará las muestras y en qué intervalo de tiempo</w:t>
            </w:r>
            <w:r w:rsid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B0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áx</w:t>
            </w:r>
            <w:r w:rsid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24h </w:t>
            </w:r>
            <w:proofErr w:type="spellStart"/>
            <w:r w:rsid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extracción</w:t>
            </w:r>
            <w:proofErr w:type="spellEnd"/>
            <w:r w:rsidR="002F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12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0000000E" w14:textId="77777777" w:rsidR="000A0A84" w:rsidRDefault="000A0A8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F" w14:textId="77777777" w:rsidR="000A0A84" w:rsidRDefault="009B26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tas generales:</w:t>
      </w:r>
    </w:p>
    <w:p w14:paraId="00000010" w14:textId="77777777" w:rsidR="000A0A84" w:rsidRDefault="009B2686">
      <w:pPr>
        <w:numPr>
          <w:ilvl w:val="0"/>
          <w:numId w:val="9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l procesamiento de todas las muestras se realizará en cabina de bioseguridad de nivel 2 (NSB2). </w:t>
      </w:r>
    </w:p>
    <w:p w14:paraId="00000011" w14:textId="77777777" w:rsidR="000A0A84" w:rsidRDefault="009B2686">
      <w:pPr>
        <w:numPr>
          <w:ilvl w:val="0"/>
          <w:numId w:val="9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unto con las muestras biológicas se adjuntan todas</w:t>
      </w:r>
      <w:sdt>
        <w:sdtPr>
          <w:tag w:val="goog_rdk_0"/>
          <w:id w:val="1110713883"/>
        </w:sdtPr>
        <w:sdtEndPr/>
        <w:sdtContent/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s etiquetas para los tubos de muestras de laboratorio. Una vez etiquetados los tubos, cubrir las etiquetas con cinta adhesiva transparente para evitar su degradación. </w:t>
      </w:r>
    </w:p>
    <w:p w14:paraId="00000012" w14:textId="77777777" w:rsidR="000A0A84" w:rsidRDefault="009B2686">
      <w:pPr>
        <w:numPr>
          <w:ilvl w:val="0"/>
          <w:numId w:val="9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 final del procesamiento, completar la base de datos de la colección. </w:t>
      </w:r>
    </w:p>
    <w:p w14:paraId="00000013" w14:textId="77777777" w:rsidR="000A0A84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4" w14:textId="77777777" w:rsidR="000A0A84" w:rsidRDefault="009B26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activos:</w:t>
      </w:r>
    </w:p>
    <w:p w14:paraId="00000015" w14:textId="71E7185F" w:rsidR="000A0A84" w:rsidRDefault="009B2686">
      <w:pPr>
        <w:numPr>
          <w:ilvl w:val="0"/>
          <w:numId w:val="10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uanidina</w:t>
      </w:r>
      <w:proofErr w:type="spellEnd"/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</w:t>
      </w:r>
      <w:r w:rsidR="003B0D52"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- EDTA 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M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H 8.00: Guanidine hydrochloride, for molecular biology, ≥99%. MW: 95.53 (ref. </w:t>
      </w:r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3272; Sigma). Para preparar </w:t>
      </w:r>
      <w:proofErr w:type="spellStart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>Guanidine</w:t>
      </w:r>
      <w:proofErr w:type="spellEnd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>hydrochloride</w:t>
      </w:r>
      <w:proofErr w:type="spellEnd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6</w:t>
      </w:r>
      <w:r w:rsid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 mezclar 100 gr </w:t>
      </w:r>
      <w:proofErr w:type="spellStart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>guanidine</w:t>
      </w:r>
      <w:proofErr w:type="spellEnd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>hydrochloride</w:t>
      </w:r>
      <w:proofErr w:type="spellEnd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+ 174,5 </w:t>
      </w:r>
      <w:proofErr w:type="spellStart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</w:t>
      </w:r>
      <w:r w:rsidRPr="003B0D5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ref. W4502; Sigma) y filtrar con filtro de 0.22 </w:t>
      </w:r>
      <w:r w:rsid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µ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16" w14:textId="77777777" w:rsidR="000A0A84" w:rsidRDefault="009B2686">
      <w:pPr>
        <w:numPr>
          <w:ilvl w:val="0"/>
          <w:numId w:val="10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licerol (pureza del 99%) (ref. G5516; Sigma)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utoclava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17" w14:textId="76D93A45" w:rsidR="000A0A84" w:rsidRDefault="009B2686">
      <w:pPr>
        <w:numPr>
          <w:ilvl w:val="0"/>
          <w:numId w:val="10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Pr="003B0D52">
        <w:rPr>
          <w:rFonts w:ascii="Times New Roman" w:eastAsia="Times New Roman" w:hAnsi="Times New Roman" w:cs="Times New Roman"/>
          <w:color w:val="000000"/>
          <w:sz w:val="24"/>
          <w:szCs w:val="1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3B0D52">
        <w:rPr>
          <w:rFonts w:ascii="Times New Roman" w:eastAsia="Times New Roman" w:hAnsi="Times New Roman" w:cs="Times New Roman"/>
          <w:color w:val="000000"/>
          <w:sz w:val="24"/>
          <w:szCs w:val="14"/>
          <w:vertAlign w:val="subscript"/>
        </w:rPr>
        <w:t>MQ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utoclava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18" w14:textId="77777777" w:rsidR="000A0A84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9" w14:textId="77777777" w:rsidR="000A0A84" w:rsidRDefault="009B2686">
      <w:pPr>
        <w:spacing w:after="0" w:line="240" w:lineRule="auto"/>
        <w:ind w:left="142" w:hanging="2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ateriales:</w:t>
      </w:r>
    </w:p>
    <w:p w14:paraId="0000001A" w14:textId="77777777" w:rsidR="000A0A84" w:rsidRDefault="009B2686">
      <w:pPr>
        <w:numPr>
          <w:ilvl w:val="0"/>
          <w:numId w:val="12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ipetas serológicas 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000001B" w14:textId="77777777" w:rsidR="000A0A84" w:rsidRDefault="009B2686">
      <w:pPr>
        <w:numPr>
          <w:ilvl w:val="0"/>
          <w:numId w:val="12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bos Falcon 1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000001C" w14:textId="77777777" w:rsidR="000A0A84" w:rsidRDefault="009B2686">
      <w:pPr>
        <w:numPr>
          <w:ilvl w:val="0"/>
          <w:numId w:val="12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rotubo roscado 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000001D" w14:textId="77777777" w:rsidR="000A0A84" w:rsidRDefault="009B2686">
      <w:pPr>
        <w:numPr>
          <w:ilvl w:val="0"/>
          <w:numId w:val="12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iotub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oscado 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000001E" w14:textId="069D4F6C" w:rsidR="000A0A84" w:rsidRPr="00907BD4" w:rsidRDefault="009B2686">
      <w:pPr>
        <w:numPr>
          <w:ilvl w:val="0"/>
          <w:numId w:val="12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</w:pP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Tubo 4 </w:t>
      </w:r>
      <w:proofErr w:type="spellStart"/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mL</w:t>
      </w:r>
      <w:proofErr w:type="spellEnd"/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EDTA k2 </w:t>
      </w:r>
      <w:r w:rsidR="003B0D52"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(</w:t>
      </w: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t</w:t>
      </w:r>
      <w:r w:rsidR="003B0D52"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apa </w:t>
      </w:r>
      <w:proofErr w:type="spellStart"/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lila</w:t>
      </w:r>
      <w:proofErr w:type="spellEnd"/>
      <w:r w:rsidR="003B0D52"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)</w:t>
      </w:r>
      <w:r w:rsidRPr="00907BD4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. </w:t>
      </w:r>
    </w:p>
    <w:p w14:paraId="0000001F" w14:textId="049C6AB3" w:rsidR="000A0A84" w:rsidRPr="003B0D52" w:rsidRDefault="009B2686">
      <w:pPr>
        <w:numPr>
          <w:ilvl w:val="0"/>
          <w:numId w:val="12"/>
        </w:numPr>
        <w:spacing w:after="0" w:line="240" w:lineRule="auto"/>
        <w:ind w:left="5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bo 10 </w:t>
      </w:r>
      <w:proofErr w:type="spellStart"/>
      <w:r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</w:t>
      </w:r>
      <w:r w:rsidR="003B0D52"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 </w:t>
      </w:r>
      <w:r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l </w:t>
      </w:r>
      <w:r w:rsidR="003B0D52"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tividad </w:t>
      </w:r>
      <w:r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coagul</w:t>
      </w:r>
      <w:r w:rsidR="003B0D52"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ante (</w:t>
      </w:r>
      <w:r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3B0D52"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apa roja)</w:t>
      </w:r>
      <w:r w:rsidRP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0000020" w14:textId="77777777" w:rsidR="000A0A84" w:rsidRPr="003B0D52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C1745C" w14:textId="77777777" w:rsidR="003B0D52" w:rsidRDefault="003B0D5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00000021" w14:textId="7FB61097" w:rsidR="000A0A84" w:rsidRDefault="009B26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rotocolo:</w:t>
      </w:r>
    </w:p>
    <w:p w14:paraId="00000022" w14:textId="77777777" w:rsidR="000A0A84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3" w14:textId="77777777" w:rsidR="000A0A84" w:rsidRDefault="009B26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 Etiquetar todos los tubos de muestra que se van a generar en el laboratorio y cubrirlos con cinta adhesiva transparente. </w:t>
      </w:r>
    </w:p>
    <w:p w14:paraId="00000024" w14:textId="4399A518" w:rsidR="000A0A84" w:rsidRDefault="009B268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lastRenderedPageBreak/>
        <w:t>Nota</w:t>
      </w:r>
      <w:r w:rsidR="003B0D52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 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alizar el etiquetado antes de comenzar el procesamiento puede evitar confusiones cuando se procesen varias muestras a la vez. </w:t>
      </w:r>
    </w:p>
    <w:p w14:paraId="7DA9640D" w14:textId="66703324" w:rsidR="001D3EEA" w:rsidRDefault="001D3EE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66E5FC" w14:textId="06A78092" w:rsidR="001D3EEA" w:rsidRDefault="001D3EE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27ED">
        <w:rPr>
          <w:rFonts w:ascii="Times New Roman" w:eastAsia="Times New Roman" w:hAnsi="Times New Roman" w:cs="Times New Roman"/>
          <w:sz w:val="24"/>
          <w:szCs w:val="24"/>
          <w:u w:val="single"/>
        </w:rPr>
        <w:t>N</w:t>
      </w:r>
      <w:r w:rsidR="003B0D52" w:rsidRPr="002127ED">
        <w:rPr>
          <w:rFonts w:ascii="Times New Roman" w:eastAsia="Times New Roman" w:hAnsi="Times New Roman" w:cs="Times New Roman"/>
          <w:sz w:val="24"/>
          <w:szCs w:val="24"/>
          <w:u w:val="single"/>
        </w:rPr>
        <w:t>ota 2</w:t>
      </w:r>
      <w:r w:rsidRPr="002127ED">
        <w:rPr>
          <w:rFonts w:ascii="Times New Roman" w:eastAsia="Times New Roman" w:hAnsi="Times New Roman" w:cs="Times New Roman"/>
          <w:sz w:val="24"/>
          <w:szCs w:val="24"/>
          <w:u w:val="single"/>
        </w:rPr>
        <w:t>:</w:t>
      </w:r>
      <w:r w:rsidRPr="001D3EEA">
        <w:rPr>
          <w:rFonts w:ascii="Times New Roman" w:eastAsia="Times New Roman" w:hAnsi="Times New Roman" w:cs="Times New Roman"/>
          <w:sz w:val="24"/>
          <w:szCs w:val="24"/>
        </w:rPr>
        <w:t xml:space="preserve"> los volúmenes de sangre que se describen en el protocolo corresponden a muestras de pacientes ≥ 18 años. En caso de que la muestra sea de un paciente ≤ 18 años el volumen de muestra recibido será inferior, pero se ha de seguir el mismo procedimiento.</w:t>
      </w:r>
    </w:p>
    <w:p w14:paraId="00000025" w14:textId="77777777" w:rsidR="000A0A84" w:rsidRDefault="009B26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0000026" w14:textId="1AA6B5D3" w:rsidR="000A0A84" w:rsidRPr="00492A04" w:rsidRDefault="009B2686" w:rsidP="002127ED">
      <w:pPr>
        <w:numPr>
          <w:ilvl w:val="0"/>
          <w:numId w:val="1"/>
        </w:numPr>
        <w:spacing w:after="0" w:line="240" w:lineRule="auto"/>
        <w:ind w:left="36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angre total (10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colectada en 2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acutaine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 equivalente con EDTA (tapa lila)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partir de esta muestra biológica se guardan dos tipos de muestras en laboratorio:</w:t>
      </w:r>
    </w:p>
    <w:p w14:paraId="089A3141" w14:textId="77777777" w:rsidR="00492A04" w:rsidRDefault="00492A04" w:rsidP="002127ED">
      <w:pPr>
        <w:spacing w:after="0" w:line="240" w:lineRule="auto"/>
        <w:ind w:left="360" w:hanging="360"/>
        <w:rPr>
          <w:rFonts w:ascii="Arial" w:eastAsia="Arial" w:hAnsi="Arial" w:cs="Arial"/>
          <w:color w:val="000000"/>
          <w:sz w:val="24"/>
          <w:szCs w:val="24"/>
        </w:rPr>
      </w:pPr>
    </w:p>
    <w:p w14:paraId="00000028" w14:textId="03B794B2" w:rsidR="000A0A84" w:rsidRDefault="009B2686" w:rsidP="002127ED">
      <w:pPr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ngre total + guanidina (1): </w:t>
      </w:r>
    </w:p>
    <w:p w14:paraId="3B93C127" w14:textId="27AB0572" w:rsidR="005C2B1F" w:rsidRPr="008B0164" w:rsidRDefault="009B2686" w:rsidP="002127ED">
      <w:pPr>
        <w:numPr>
          <w:ilvl w:val="0"/>
          <w:numId w:val="3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raer el volumen de sangre total con EDTA de uno de lo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cutain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 un tubo Falcon de 1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000002A" w14:textId="4465531B" w:rsidR="000A0A84" w:rsidRDefault="009B2686" w:rsidP="002127ED">
      <w:pPr>
        <w:numPr>
          <w:ilvl w:val="0"/>
          <w:numId w:val="3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ñadir el mismo volumen de hidrocloruro de guanidina 6</w:t>
      </w:r>
      <w:r w:rsid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907BD4" w:rsidRPr="00907BD4">
        <w:rPr>
          <w:rFonts w:ascii="Times New Roman" w:eastAsia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DTA 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.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</w:t>
      </w:r>
      <w:r w:rsidR="00907BD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pH 8.00, de forma que quede en una proporción 1:1.</w:t>
      </w:r>
    </w:p>
    <w:p w14:paraId="0000002B" w14:textId="77777777" w:rsidR="000A0A84" w:rsidRDefault="009B2686" w:rsidP="002127ED">
      <w:pPr>
        <w:numPr>
          <w:ilvl w:val="0"/>
          <w:numId w:val="3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zclar por inversión y dividir el volumen en 2 tubos roscados de 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2C" w14:textId="77777777" w:rsidR="000A0A84" w:rsidRDefault="009B2686" w:rsidP="002127ED">
      <w:pPr>
        <w:numPr>
          <w:ilvl w:val="0"/>
          <w:numId w:val="3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otar el volumen en la base de datos. Conservación a 4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16C48F2F" w14:textId="77777777" w:rsidR="002127ED" w:rsidRDefault="002127ED" w:rsidP="002127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E" w14:textId="20770B26" w:rsidR="000A0A84" w:rsidRPr="002127ED" w:rsidRDefault="009B2686" w:rsidP="002127ED">
      <w:pPr>
        <w:pStyle w:val="Prrafodelista"/>
        <w:numPr>
          <w:ilvl w:val="0"/>
          <w:numId w:val="24"/>
        </w:numPr>
        <w:spacing w:after="0" w:line="240" w:lineRule="auto"/>
        <w:ind w:left="426" w:hanging="426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2127E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lasma (2): </w:t>
      </w:r>
    </w:p>
    <w:p w14:paraId="0000002F" w14:textId="7DE50404" w:rsidR="000A0A84" w:rsidRDefault="009B2686">
      <w:pPr>
        <w:numPr>
          <w:ilvl w:val="0"/>
          <w:numId w:val="7"/>
        </w:numPr>
        <w:spacing w:after="0" w:line="240" w:lineRule="auto"/>
        <w:ind w:left="121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ntrifugar e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cutain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tante de sangre total con EDTA a 1</w:t>
      </w:r>
      <w:r w:rsid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 g durante 10 minutos a temperatura ambiente.</w:t>
      </w:r>
    </w:p>
    <w:p w14:paraId="00000030" w14:textId="77777777" w:rsidR="000A0A84" w:rsidRDefault="009B2686">
      <w:pPr>
        <w:numPr>
          <w:ilvl w:val="0"/>
          <w:numId w:val="7"/>
        </w:numPr>
        <w:spacing w:after="0" w:line="240" w:lineRule="auto"/>
        <w:ind w:left="121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raer el máximo volumen de plasma en un tubo Falcon de 1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31" w14:textId="77777777" w:rsidR="000A0A84" w:rsidRDefault="009B2686">
      <w:pPr>
        <w:numPr>
          <w:ilvl w:val="0"/>
          <w:numId w:val="7"/>
        </w:numPr>
        <w:spacing w:after="0" w:line="240" w:lineRule="auto"/>
        <w:ind w:left="121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raer 1/3 del volumen obtenido 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icuotarl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 un microtubo roscado de 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0000032" w14:textId="77777777" w:rsidR="000A0A84" w:rsidRDefault="009B2686">
      <w:pPr>
        <w:numPr>
          <w:ilvl w:val="0"/>
          <w:numId w:val="7"/>
        </w:numPr>
        <w:spacing w:after="0" w:line="240" w:lineRule="auto"/>
        <w:ind w:left="121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ñadir glicerol estéril a los 2/3 de plasma restantes en el Falcon de 1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en una proporción 1:1. </w:t>
      </w:r>
    </w:p>
    <w:p w14:paraId="00000033" w14:textId="77777777" w:rsidR="000A0A84" w:rsidRDefault="009B2686">
      <w:pPr>
        <w:numPr>
          <w:ilvl w:val="0"/>
          <w:numId w:val="7"/>
        </w:numPr>
        <w:spacing w:after="0" w:line="240" w:lineRule="auto"/>
        <w:ind w:left="121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zclar pipeteando arriba y abajo hasta tener una mezcla homogénea.</w:t>
      </w:r>
    </w:p>
    <w:p w14:paraId="00000034" w14:textId="77777777" w:rsidR="000A0A84" w:rsidRDefault="009B2686">
      <w:pPr>
        <w:numPr>
          <w:ilvl w:val="0"/>
          <w:numId w:val="7"/>
        </w:numPr>
        <w:spacing w:after="0" w:line="240" w:lineRule="auto"/>
        <w:ind w:left="121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vidir el volumen resultante en 2 alícuotas de idéntico volumen en microtubos roscados de 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35" w14:textId="77777777" w:rsidR="000A0A84" w:rsidRDefault="009B2686">
      <w:pPr>
        <w:numPr>
          <w:ilvl w:val="0"/>
          <w:numId w:val="7"/>
        </w:numPr>
        <w:spacing w:after="0" w:line="240" w:lineRule="auto"/>
        <w:ind w:left="121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otar el volumen de cada una de las alícuotas en la base de datos. Guardar a -8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36" w14:textId="0712DB2B" w:rsidR="000A0A84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7" w14:textId="66FCB04B" w:rsidR="000A0A84" w:rsidRDefault="009B2686">
      <w:pPr>
        <w:numPr>
          <w:ilvl w:val="0"/>
          <w:numId w:val="8"/>
        </w:numP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angre total e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acutaine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e serología (tapa roja) o equivalente, para la obtención de suero (3): </w:t>
      </w:r>
    </w:p>
    <w:p w14:paraId="00000038" w14:textId="55AA7AEE" w:rsidR="000A0A84" w:rsidRDefault="009B2686" w:rsidP="002127ED">
      <w:pPr>
        <w:numPr>
          <w:ilvl w:val="0"/>
          <w:numId w:val="6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ntrifugar e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cutain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1</w:t>
      </w:r>
      <w:r w:rsid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00 g durante 10 minutos a temperatura ambiente. </w:t>
      </w:r>
    </w:p>
    <w:p w14:paraId="796EAC14" w14:textId="77777777" w:rsidR="002127ED" w:rsidRDefault="002127ED" w:rsidP="002127ED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</w:p>
    <w:p w14:paraId="00000039" w14:textId="77777777" w:rsidR="000A0A84" w:rsidRDefault="009B2686" w:rsidP="002127ED">
      <w:pPr>
        <w:spacing w:after="0" w:line="240" w:lineRule="auto"/>
        <w:ind w:left="127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Nota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r las propiedades del tubo, puede dejarse coagular y precipitar por sí solo, pero es mejor centrifugar.</w:t>
      </w:r>
    </w:p>
    <w:p w14:paraId="25CC6298" w14:textId="77777777" w:rsidR="002127ED" w:rsidRDefault="002127ED" w:rsidP="002127ED">
      <w:pPr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3A" w14:textId="17A76571" w:rsidR="000A0A84" w:rsidRPr="002127ED" w:rsidRDefault="009B2686" w:rsidP="002127ED">
      <w:pPr>
        <w:pStyle w:val="Prrafodelista"/>
        <w:numPr>
          <w:ilvl w:val="0"/>
          <w:numId w:val="6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raer el máximo volumen de suero en un tubo Falcon de 15 </w:t>
      </w:r>
      <w:proofErr w:type="spellStart"/>
      <w:r w:rsidRP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3B" w14:textId="77777777" w:rsidR="000A0A84" w:rsidRDefault="009B2686" w:rsidP="002127ED">
      <w:pPr>
        <w:numPr>
          <w:ilvl w:val="0"/>
          <w:numId w:val="6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raer 1/3 del volumen obtenido 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icuotarl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 un microtubo roscado de 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0000003C" w14:textId="77777777" w:rsidR="000A0A84" w:rsidRDefault="009B2686" w:rsidP="002127ED">
      <w:pPr>
        <w:numPr>
          <w:ilvl w:val="0"/>
          <w:numId w:val="6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ñadir glicerol estéril a los 2/3 de plasma restantes en el Falcon de 1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en una proporción 1:1.</w:t>
      </w:r>
    </w:p>
    <w:p w14:paraId="0000003D" w14:textId="77777777" w:rsidR="000A0A84" w:rsidRDefault="009B2686" w:rsidP="002127ED">
      <w:pPr>
        <w:numPr>
          <w:ilvl w:val="0"/>
          <w:numId w:val="6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zclar pipeteando arriba y abajo hasta tener una mezcla homogénea. </w:t>
      </w:r>
    </w:p>
    <w:p w14:paraId="0000003E" w14:textId="77777777" w:rsidR="000A0A84" w:rsidRDefault="009B2686" w:rsidP="002127ED">
      <w:pPr>
        <w:numPr>
          <w:ilvl w:val="0"/>
          <w:numId w:val="6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vidir el volumen resultante en 2 alícuotas de idéntico volumen en microtubos roscados de 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568BEB88" w14:textId="08212954" w:rsidR="002A7418" w:rsidRPr="002A7418" w:rsidRDefault="009B2686" w:rsidP="002127ED">
      <w:pPr>
        <w:numPr>
          <w:ilvl w:val="0"/>
          <w:numId w:val="6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notar el volumen de cada una de las alícuotas en la base de datos. Guardar a -8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56FA477" w14:textId="51781DEF" w:rsidR="002A7418" w:rsidRPr="002A7418" w:rsidRDefault="002A7418" w:rsidP="00640904">
      <w:pPr>
        <w:pStyle w:val="Prrafodelista"/>
        <w:spacing w:after="0" w:line="240" w:lineRule="auto"/>
        <w:ind w:left="284"/>
      </w:pPr>
    </w:p>
    <w:p w14:paraId="198FE469" w14:textId="2A0C938F" w:rsidR="002A7418" w:rsidRDefault="002A7418">
      <w:pPr>
        <w:numPr>
          <w:ilvl w:val="0"/>
          <w:numId w:val="13"/>
        </w:numP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angre total e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acutaine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 equivalente con heparina</w:t>
      </w:r>
      <w:r w:rsidR="006409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para la realización de ensayos LAMP</w:t>
      </w:r>
      <w:r w:rsidR="005C2B1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</w:t>
      </w:r>
      <w:r w:rsidR="008B0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="005C2B1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</w:t>
      </w:r>
      <w:r w:rsidR="002127E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6409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06889309" w14:textId="77777777" w:rsidR="00640904" w:rsidRPr="00640904" w:rsidRDefault="00640904" w:rsidP="002127ED">
      <w:pPr>
        <w:numPr>
          <w:ilvl w:val="0"/>
          <w:numId w:val="22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0904">
        <w:rPr>
          <w:rFonts w:ascii="Times New Roman" w:eastAsia="Times New Roman" w:hAnsi="Times New Roman" w:cs="Times New Roman"/>
          <w:color w:val="000000"/>
          <w:sz w:val="24"/>
          <w:szCs w:val="24"/>
        </w:rPr>
        <w:t>Hacer 2 alícuotas de 250 µL.</w:t>
      </w:r>
      <w:r w:rsidRPr="0064090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07D76BE" w14:textId="77777777" w:rsidR="00640904" w:rsidRDefault="00640904" w:rsidP="002127ED">
      <w:pPr>
        <w:numPr>
          <w:ilvl w:val="0"/>
          <w:numId w:val="22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otar el volumen de cada una en la base de datos. Guardar a -8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5652F70" w14:textId="2D4CD52A" w:rsidR="00640904" w:rsidRPr="002A7418" w:rsidRDefault="00640904" w:rsidP="00020C14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</w:p>
    <w:p w14:paraId="00000041" w14:textId="564DF5A5" w:rsidR="000A0A84" w:rsidRDefault="009B2686" w:rsidP="00640904">
      <w:pPr>
        <w:numPr>
          <w:ilvl w:val="0"/>
          <w:numId w:val="13"/>
        </w:numPr>
        <w:spacing w:after="0" w:line="240" w:lineRule="auto"/>
        <w:ind w:left="36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liva (</w:t>
      </w:r>
      <w:r w:rsidR="008B0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:</w:t>
      </w:r>
    </w:p>
    <w:p w14:paraId="00000042" w14:textId="083AF300" w:rsidR="000A0A84" w:rsidRDefault="009B2686" w:rsidP="002127ED">
      <w:pPr>
        <w:numPr>
          <w:ilvl w:val="0"/>
          <w:numId w:val="14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entrifugar a 1</w:t>
      </w:r>
      <w:r w:rsidR="003B0D5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00 g durante 5 minutos, para eliminar la mucosidad.</w:t>
      </w:r>
    </w:p>
    <w:p w14:paraId="00000043" w14:textId="77777777" w:rsidR="000A0A84" w:rsidRDefault="009B2686" w:rsidP="002127ED">
      <w:pPr>
        <w:numPr>
          <w:ilvl w:val="0"/>
          <w:numId w:val="14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uardar el máximo de muestra posible teniendo en cuenta el volumen máximo de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iotub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00000045" w14:textId="63406C7D" w:rsidR="000A0A84" w:rsidRPr="008B0164" w:rsidRDefault="009B2686" w:rsidP="002127ED">
      <w:pPr>
        <w:numPr>
          <w:ilvl w:val="0"/>
          <w:numId w:val="14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otar el volumen de cada una en la base de datos. Guardar a -8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B0164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0000046" w14:textId="3F85A546" w:rsidR="000A0A84" w:rsidRDefault="009B2686">
      <w:pPr>
        <w:numPr>
          <w:ilvl w:val="0"/>
          <w:numId w:val="15"/>
        </w:numP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rina (</w:t>
      </w:r>
      <w:r w:rsidR="008B0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:</w:t>
      </w:r>
    </w:p>
    <w:p w14:paraId="00000047" w14:textId="77777777" w:rsidR="000A0A84" w:rsidRDefault="009B2686" w:rsidP="002127ED">
      <w:pPr>
        <w:numPr>
          <w:ilvl w:val="0"/>
          <w:numId w:val="4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cer 3 alícuotas de 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48" w14:textId="77777777" w:rsidR="000A0A84" w:rsidRDefault="009B2686" w:rsidP="002127ED">
      <w:pPr>
        <w:numPr>
          <w:ilvl w:val="0"/>
          <w:numId w:val="4"/>
        </w:numPr>
        <w:spacing w:after="0" w:line="240" w:lineRule="auto"/>
        <w:ind w:left="1276" w:hanging="42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otar el volumen de cada una en la base de datos. Guardar a -8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49" w14:textId="77777777" w:rsidR="000A0A84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A" w14:textId="3D34AB0A" w:rsidR="000A0A84" w:rsidRDefault="002127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sumen de muestras generadas</w:t>
      </w:r>
      <w:r w:rsid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020C14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3B0DCB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bos finales (alícuotas totales) </w:t>
      </w:r>
      <w:r w:rsidR="009B2686">
        <w:rPr>
          <w:rFonts w:ascii="Times New Roman" w:eastAsia="Times New Roman" w:hAnsi="Times New Roman" w:cs="Times New Roman"/>
          <w:color w:val="000000"/>
          <w:sz w:val="24"/>
          <w:szCs w:val="24"/>
        </w:rPr>
        <w:t>por pacien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:</w:t>
      </w:r>
    </w:p>
    <w:p w14:paraId="0000004B" w14:textId="1EFCEE88" w:rsidR="000A0A84" w:rsidRPr="005C2B1F" w:rsidRDefault="009B2686" w:rsidP="002F2B50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 tubos de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aprox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ngre total</w:t>
      </w:r>
      <w:r w:rsid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+</w:t>
      </w:r>
      <w:r w:rsid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uffer guanidina. Conservar a 4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4C" w14:textId="68579C43" w:rsidR="000A0A84" w:rsidRPr="002F2B50" w:rsidRDefault="009B2686" w:rsidP="002F2B50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 tubos de aprox. 2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 plasma en glicerol y 1 tubo de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aprox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plasma sin glicerol. Conservar a -80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4D" w14:textId="0412B3C6" w:rsidR="000A0A84" w:rsidRPr="005C2B1F" w:rsidRDefault="009B2686" w:rsidP="002F2B50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 tubos de aprox. 2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suero en glicerol y 1 tubo de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aprox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suero sin glicerol. Conservar a -80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CE07535" w14:textId="24AE2287" w:rsidR="002127ED" w:rsidRDefault="005C2B1F" w:rsidP="002F2B50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127ED">
        <w:rPr>
          <w:rFonts w:ascii="Times New Roman" w:eastAsia="Times New Roman" w:hAnsi="Times New Roman" w:cs="Times New Roman"/>
          <w:sz w:val="24"/>
          <w:szCs w:val="24"/>
        </w:rPr>
        <w:t>2 tubos de aprox. 250 µL de sangre-heparina. Conservar a -80</w:t>
      </w:r>
      <w:r w:rsidR="002127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127ED">
        <w:rPr>
          <w:rFonts w:ascii="Times New Roman" w:eastAsia="Times New Roman" w:hAnsi="Times New Roman" w:cs="Times New Roman"/>
          <w:sz w:val="24"/>
          <w:szCs w:val="24"/>
        </w:rPr>
        <w:t>ºC</w:t>
      </w:r>
      <w:proofErr w:type="spellEnd"/>
      <w:r w:rsidRPr="002127E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4E" w14:textId="51D2310E" w:rsidR="000A0A84" w:rsidRPr="002127ED" w:rsidRDefault="009B2686" w:rsidP="002F2B50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 tubos de aprox. 2 </w:t>
      </w:r>
      <w:proofErr w:type="spellStart"/>
      <w:r w:rsidRP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saliva. Conservar a -80 </w:t>
      </w:r>
      <w:proofErr w:type="spellStart"/>
      <w:r w:rsidRP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 w:rsidRPr="002127E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4F" w14:textId="07B0CCD1" w:rsidR="000A0A84" w:rsidRPr="008C3909" w:rsidRDefault="009B2686" w:rsidP="002F2B50">
      <w:pPr>
        <w:pStyle w:val="Prrafodelista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 tubos de aprox. 2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orina. Conservar a -80 </w:t>
      </w:r>
      <w:proofErr w:type="spellStart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ºC</w:t>
      </w:r>
      <w:proofErr w:type="spellEnd"/>
      <w:r w:rsidRPr="002F2B5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52" w14:textId="77777777" w:rsidR="000A0A84" w:rsidRDefault="000A0A8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3" w14:textId="77777777" w:rsidR="000A0A84" w:rsidRDefault="009B26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puesta de base de datos para muestras de laboratorio (tipo xls):</w:t>
      </w:r>
    </w:p>
    <w:p w14:paraId="00000054" w14:textId="77777777" w:rsidR="000A0A84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849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37"/>
        <w:gridCol w:w="1094"/>
        <w:gridCol w:w="1316"/>
        <w:gridCol w:w="983"/>
        <w:gridCol w:w="1329"/>
        <w:gridCol w:w="1205"/>
        <w:gridCol w:w="1430"/>
      </w:tblGrid>
      <w:tr w:rsidR="000A0A84" w14:paraId="4A352333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5" w14:textId="77777777" w:rsidR="000A0A84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ÓDIGO ETIQUET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6" w14:textId="77777777" w:rsidR="000A0A84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IPO DE MUESTR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7" w14:textId="77777777" w:rsidR="000A0A84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FECHA DE PROCESAD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8" w14:textId="77777777" w:rsidR="000A0A84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VOLUMEN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9" w14:textId="77777777" w:rsidR="000A0A84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OCALIZACIÓ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A" w14:textId="77777777" w:rsidR="000A0A84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ROCESADO POR: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B" w14:textId="77777777" w:rsidR="000A0A84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BSERVACIONES</w:t>
            </w:r>
          </w:p>
        </w:tc>
      </w:tr>
      <w:tr w:rsidR="000A0A84" w14:paraId="739444F3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C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D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E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F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0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1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2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0A0A84" w14:paraId="1A260DEC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3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4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5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6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7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8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9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0A0A84" w14:paraId="40F0E316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A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B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C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D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E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F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0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0A0A84" w14:paraId="7444A05A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1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2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3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4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5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6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7" w14:textId="77777777" w:rsidR="000A0A84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0A0A84" w14:paraId="07C882FA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8" w14:textId="77777777" w:rsidR="000A0A84" w:rsidRDefault="000A0A84">
            <w:pPr>
              <w:spacing w:after="24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9" w14:textId="77777777" w:rsidR="000A0A84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A" w14:textId="77777777" w:rsidR="000A0A84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B" w14:textId="77777777" w:rsidR="000A0A84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C" w14:textId="77777777" w:rsidR="000A0A84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D" w14:textId="77777777" w:rsidR="000A0A84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E" w14:textId="77777777" w:rsidR="000A0A84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</w:tbl>
    <w:p w14:paraId="3F82DE50" w14:textId="77777777" w:rsidR="005C2B1F" w:rsidRDefault="005C2B1F" w:rsidP="001D3EEA">
      <w:pPr>
        <w:spacing w:after="240" w:line="240" w:lineRule="auto"/>
        <w:rPr>
          <w:rFonts w:ascii="Times New Roman" w:hAnsi="Times New Roman" w:cs="Times New Roman"/>
          <w:b/>
          <w:sz w:val="24"/>
        </w:rPr>
      </w:pPr>
      <w:bookmarkStart w:id="1" w:name="_heading=h.gjdgxs" w:colFirst="0" w:colLast="0"/>
      <w:bookmarkEnd w:id="1"/>
    </w:p>
    <w:p w14:paraId="104157A3" w14:textId="023B7EFA" w:rsidR="000A0A84" w:rsidRPr="00020C14" w:rsidRDefault="007B1FDB" w:rsidP="001D3EEA">
      <w:pPr>
        <w:spacing w:after="240" w:line="240" w:lineRule="auto"/>
        <w:rPr>
          <w:rFonts w:ascii="Times New Roman" w:hAnsi="Times New Roman" w:cs="Times New Roman"/>
          <w:b/>
          <w:sz w:val="24"/>
        </w:rPr>
      </w:pPr>
      <w:r w:rsidRPr="00020C14">
        <w:rPr>
          <w:rFonts w:ascii="Times New Roman" w:hAnsi="Times New Roman" w:cs="Times New Roman"/>
          <w:b/>
          <w:sz w:val="24"/>
        </w:rPr>
        <w:t xml:space="preserve">Sugerencia </w:t>
      </w:r>
      <w:r w:rsidR="00020C14">
        <w:rPr>
          <w:rFonts w:ascii="Times New Roman" w:hAnsi="Times New Roman" w:cs="Times New Roman"/>
          <w:b/>
          <w:sz w:val="24"/>
        </w:rPr>
        <w:t>m</w:t>
      </w:r>
      <w:r w:rsidR="00CC5898" w:rsidRPr="00020C14">
        <w:rPr>
          <w:rFonts w:ascii="Times New Roman" w:hAnsi="Times New Roman" w:cs="Times New Roman"/>
          <w:b/>
          <w:sz w:val="24"/>
        </w:rPr>
        <w:t xml:space="preserve">odelo de etiquetas: </w:t>
      </w:r>
    </w:p>
    <w:tbl>
      <w:tblPr>
        <w:tblStyle w:val="Tablaconcuadrcula"/>
        <w:tblW w:w="1842" w:type="dxa"/>
        <w:tblInd w:w="534" w:type="dxa"/>
        <w:tblLook w:val="01E0" w:firstRow="1" w:lastRow="1" w:firstColumn="1" w:lastColumn="1" w:noHBand="0" w:noVBand="0"/>
      </w:tblPr>
      <w:tblGrid>
        <w:gridCol w:w="1842"/>
      </w:tblGrid>
      <w:tr w:rsidR="00020C14" w:rsidRPr="008F3D79" w14:paraId="24BB9599" w14:textId="77777777" w:rsidTr="002127ED">
        <w:trPr>
          <w:trHeight w:val="1185"/>
        </w:trPr>
        <w:tc>
          <w:tcPr>
            <w:tcW w:w="1842" w:type="dxa"/>
            <w:vAlign w:val="center"/>
          </w:tcPr>
          <w:p w14:paraId="2C3C92D2" w14:textId="7D5367D5" w:rsidR="00020C14" w:rsidRPr="008B0164" w:rsidRDefault="002127ED" w:rsidP="00020C14">
            <w:pPr>
              <w:ind w:left="-2746" w:firstLine="274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020C14" w:rsidRPr="008B0164">
              <w:rPr>
                <w:sz w:val="24"/>
              </w:rPr>
              <w:t>CHA 1-1111</w:t>
            </w:r>
          </w:p>
          <w:p w14:paraId="2AD95443" w14:textId="04C6399B" w:rsidR="00020C14" w:rsidRPr="008B0164" w:rsidRDefault="00020C14" w:rsidP="00020C14">
            <w:pPr>
              <w:ind w:left="-2746" w:firstLine="2746"/>
              <w:jc w:val="center"/>
              <w:rPr>
                <w:sz w:val="24"/>
              </w:rPr>
            </w:pPr>
            <w:r w:rsidRPr="008B0164">
              <w:rPr>
                <w:color w:val="FFFFFF" w:themeColor="background1"/>
                <w:sz w:val="24"/>
              </w:rPr>
              <w:t>__</w:t>
            </w:r>
            <w:r w:rsidRPr="008B0164">
              <w:rPr>
                <w:sz w:val="24"/>
              </w:rPr>
              <w:t>01/01/2022</w:t>
            </w:r>
            <w:r w:rsidRPr="008B0164">
              <w:rPr>
                <w:color w:val="FFFFFF" w:themeColor="background1"/>
                <w:sz w:val="24"/>
              </w:rPr>
              <w:t>__</w:t>
            </w:r>
          </w:p>
          <w:p w14:paraId="6E825D3D" w14:textId="44ED75F1" w:rsidR="00020C14" w:rsidRDefault="00020C14" w:rsidP="00020C14">
            <w:pPr>
              <w:ind w:left="-2746" w:firstLine="2746"/>
              <w:jc w:val="center"/>
            </w:pPr>
            <w:r w:rsidRPr="008B0164">
              <w:rPr>
                <w:sz w:val="24"/>
              </w:rPr>
              <w:t>SUG</w:t>
            </w:r>
          </w:p>
        </w:tc>
      </w:tr>
    </w:tbl>
    <w:p w14:paraId="5E107262" w14:textId="3800FCBC" w:rsidR="00CC5898" w:rsidRDefault="00CC5898" w:rsidP="00CC5898"/>
    <w:p w14:paraId="18EC77B0" w14:textId="77777777" w:rsidR="00CC5898" w:rsidRPr="00CC5898" w:rsidRDefault="00CC5898" w:rsidP="00CC5898"/>
    <w:sectPr w:rsidR="00CC5898" w:rsidRPr="00CC5898" w:rsidSect="00934C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75FD5" w14:textId="77777777" w:rsidR="003A0B87" w:rsidRDefault="003A0B87" w:rsidP="00A412A2">
      <w:pPr>
        <w:spacing w:after="0" w:line="240" w:lineRule="auto"/>
      </w:pPr>
      <w:r>
        <w:separator/>
      </w:r>
    </w:p>
  </w:endnote>
  <w:endnote w:type="continuationSeparator" w:id="0">
    <w:p w14:paraId="6AE904B3" w14:textId="77777777" w:rsidR="003A0B87" w:rsidRDefault="003A0B87" w:rsidP="00A41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BF832" w14:textId="77777777" w:rsidR="00A412A2" w:rsidRDefault="00A412A2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4248997"/>
      <w:docPartObj>
        <w:docPartGallery w:val="Page Numbers (Bottom of Page)"/>
        <w:docPartUnique/>
      </w:docPartObj>
    </w:sdtPr>
    <w:sdtEndPr/>
    <w:sdtContent>
      <w:p w14:paraId="4F0B7677" w14:textId="127AE6A8" w:rsidR="00A412A2" w:rsidRDefault="00A412A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439020" w14:textId="77777777" w:rsidR="00A412A2" w:rsidRDefault="00A412A2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1C1CAC" w14:textId="77777777" w:rsidR="00A412A2" w:rsidRDefault="00A412A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3976F" w14:textId="77777777" w:rsidR="003A0B87" w:rsidRDefault="003A0B87" w:rsidP="00A412A2">
      <w:pPr>
        <w:spacing w:after="0" w:line="240" w:lineRule="auto"/>
      </w:pPr>
      <w:r>
        <w:separator/>
      </w:r>
    </w:p>
  </w:footnote>
  <w:footnote w:type="continuationSeparator" w:id="0">
    <w:p w14:paraId="673377AB" w14:textId="77777777" w:rsidR="003A0B87" w:rsidRDefault="003A0B87" w:rsidP="00A412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650FD" w14:textId="77777777" w:rsidR="00A412A2" w:rsidRDefault="00A412A2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EAB2B" w14:textId="77777777" w:rsidR="00A412A2" w:rsidRDefault="00A412A2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B14C3" w14:textId="77777777" w:rsidR="00A412A2" w:rsidRDefault="00A412A2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1304C"/>
    <w:multiLevelType w:val="multilevel"/>
    <w:tmpl w:val="05DE75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F558FB"/>
    <w:multiLevelType w:val="multilevel"/>
    <w:tmpl w:val="F2CC11A6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BE75205"/>
    <w:multiLevelType w:val="hybridMultilevel"/>
    <w:tmpl w:val="9BB269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5104E"/>
    <w:multiLevelType w:val="hybridMultilevel"/>
    <w:tmpl w:val="86805C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773AB"/>
    <w:multiLevelType w:val="multilevel"/>
    <w:tmpl w:val="5748D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17D44F05"/>
    <w:multiLevelType w:val="multilevel"/>
    <w:tmpl w:val="70086C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24173554"/>
    <w:multiLevelType w:val="multilevel"/>
    <w:tmpl w:val="40520B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29E453DF"/>
    <w:multiLevelType w:val="hybridMultilevel"/>
    <w:tmpl w:val="A8DEBC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B1182B"/>
    <w:multiLevelType w:val="multilevel"/>
    <w:tmpl w:val="9976E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2E1A523E"/>
    <w:multiLevelType w:val="multilevel"/>
    <w:tmpl w:val="37F664B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30B07CDD"/>
    <w:multiLevelType w:val="multilevel"/>
    <w:tmpl w:val="216234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3211698D"/>
    <w:multiLevelType w:val="hybridMultilevel"/>
    <w:tmpl w:val="324E4B00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36BF6CEB"/>
    <w:multiLevelType w:val="multilevel"/>
    <w:tmpl w:val="6C1CF5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37686255"/>
    <w:multiLevelType w:val="multilevel"/>
    <w:tmpl w:val="384E81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38E73FCC"/>
    <w:multiLevelType w:val="multilevel"/>
    <w:tmpl w:val="52E204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3D85692A"/>
    <w:multiLevelType w:val="multilevel"/>
    <w:tmpl w:val="68C253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436F386F"/>
    <w:multiLevelType w:val="multilevel"/>
    <w:tmpl w:val="68F2890C"/>
    <w:lvl w:ilvl="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483D104E"/>
    <w:multiLevelType w:val="multilevel"/>
    <w:tmpl w:val="89B21C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49977C5E"/>
    <w:multiLevelType w:val="multilevel"/>
    <w:tmpl w:val="E12E2A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4BC92914"/>
    <w:multiLevelType w:val="multilevel"/>
    <w:tmpl w:val="603C48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61E30CD2"/>
    <w:multiLevelType w:val="multilevel"/>
    <w:tmpl w:val="F30822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65A12198"/>
    <w:multiLevelType w:val="hybridMultilevel"/>
    <w:tmpl w:val="F3D01798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664F311C"/>
    <w:multiLevelType w:val="hybridMultilevel"/>
    <w:tmpl w:val="74463770"/>
    <w:lvl w:ilvl="0" w:tplc="C3BC888C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C31A5D"/>
    <w:multiLevelType w:val="hybridMultilevel"/>
    <w:tmpl w:val="790E8934"/>
    <w:lvl w:ilvl="0" w:tplc="C3BC888C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9"/>
  </w:num>
  <w:num w:numId="3">
    <w:abstractNumId w:val="4"/>
  </w:num>
  <w:num w:numId="4">
    <w:abstractNumId w:val="5"/>
  </w:num>
  <w:num w:numId="5">
    <w:abstractNumId w:val="13"/>
  </w:num>
  <w:num w:numId="6">
    <w:abstractNumId w:val="8"/>
  </w:num>
  <w:num w:numId="7">
    <w:abstractNumId w:val="6"/>
  </w:num>
  <w:num w:numId="8">
    <w:abstractNumId w:val="0"/>
  </w:num>
  <w:num w:numId="9">
    <w:abstractNumId w:val="10"/>
  </w:num>
  <w:num w:numId="10">
    <w:abstractNumId w:val="14"/>
  </w:num>
  <w:num w:numId="11">
    <w:abstractNumId w:val="9"/>
  </w:num>
  <w:num w:numId="12">
    <w:abstractNumId w:val="15"/>
  </w:num>
  <w:num w:numId="13">
    <w:abstractNumId w:val="18"/>
  </w:num>
  <w:num w:numId="14">
    <w:abstractNumId w:val="12"/>
  </w:num>
  <w:num w:numId="15">
    <w:abstractNumId w:val="20"/>
  </w:num>
  <w:num w:numId="16">
    <w:abstractNumId w:val="23"/>
  </w:num>
  <w:num w:numId="17">
    <w:abstractNumId w:val="22"/>
  </w:num>
  <w:num w:numId="18">
    <w:abstractNumId w:val="7"/>
  </w:num>
  <w:num w:numId="19">
    <w:abstractNumId w:val="21"/>
  </w:num>
  <w:num w:numId="20">
    <w:abstractNumId w:val="11"/>
  </w:num>
  <w:num w:numId="21">
    <w:abstractNumId w:val="16"/>
  </w:num>
  <w:num w:numId="22">
    <w:abstractNumId w:val="1"/>
  </w:num>
  <w:num w:numId="23">
    <w:abstractNumId w:val="2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84"/>
    <w:rsid w:val="00020C14"/>
    <w:rsid w:val="000A0A84"/>
    <w:rsid w:val="001D3EEA"/>
    <w:rsid w:val="002127ED"/>
    <w:rsid w:val="00214219"/>
    <w:rsid w:val="0026152B"/>
    <w:rsid w:val="002A7418"/>
    <w:rsid w:val="002F2B50"/>
    <w:rsid w:val="003A0B87"/>
    <w:rsid w:val="003B0D52"/>
    <w:rsid w:val="003B0DCB"/>
    <w:rsid w:val="004035A8"/>
    <w:rsid w:val="00423007"/>
    <w:rsid w:val="00492A04"/>
    <w:rsid w:val="00531ACF"/>
    <w:rsid w:val="005C2B1F"/>
    <w:rsid w:val="005F5FE5"/>
    <w:rsid w:val="00640904"/>
    <w:rsid w:val="00645945"/>
    <w:rsid w:val="00674F8A"/>
    <w:rsid w:val="007B1FDB"/>
    <w:rsid w:val="00813E29"/>
    <w:rsid w:val="008B0164"/>
    <w:rsid w:val="008B0D0A"/>
    <w:rsid w:val="008C3909"/>
    <w:rsid w:val="00907BD4"/>
    <w:rsid w:val="00913B6B"/>
    <w:rsid w:val="00934CCB"/>
    <w:rsid w:val="009B2686"/>
    <w:rsid w:val="00A412A2"/>
    <w:rsid w:val="00CC5898"/>
    <w:rsid w:val="00ED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28D0B"/>
  <w15:docId w15:val="{53AEFCD9-2C1B-4B09-B875-3A9B7BF8E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4E0F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E0F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E0F2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0F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0F2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0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F25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451720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aconcuadrcula">
    <w:name w:val="Table Grid"/>
    <w:basedOn w:val="Tablanormal"/>
    <w:rsid w:val="00CC58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412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412A2"/>
  </w:style>
  <w:style w:type="paragraph" w:styleId="Piedepgina">
    <w:name w:val="footer"/>
    <w:basedOn w:val="Normal"/>
    <w:link w:val="PiedepginaCar"/>
    <w:uiPriority w:val="99"/>
    <w:unhideWhenUsed/>
    <w:rsid w:val="00A412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412A2"/>
  </w:style>
  <w:style w:type="character" w:styleId="Nmerodelnea">
    <w:name w:val="line number"/>
    <w:basedOn w:val="Fuentedeprrafopredeter"/>
    <w:uiPriority w:val="99"/>
    <w:semiHidden/>
    <w:unhideWhenUsed/>
    <w:rsid w:val="00934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OhGEQtkm2IwbhZu6jxsoj6T5dg==">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rlos</dc:creator>
  <cp:lastModifiedBy>NIEVES MARTINEZ</cp:lastModifiedBy>
  <cp:revision>6</cp:revision>
  <dcterms:created xsi:type="dcterms:W3CDTF">2023-02-07T12:53:00Z</dcterms:created>
  <dcterms:modified xsi:type="dcterms:W3CDTF">2023-12-20T17:35:00Z</dcterms:modified>
</cp:coreProperties>
</file>